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'1.0' encoding='UTF-8' standalone='yes'?>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C7161DE">
      <w:pPr>
        <w:adjustRightInd w:val="0"/>
        <w:snapToGrid w:val="0"/>
        <w:spacing w:line="360" w:lineRule="auto"/>
        <w:rPr>
          <w:rFonts w:ascii="Times New Roman" w:hAnsi="Times New Roman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able S1. Sequence of RT-qPCR.</w:t>
      </w:r>
    </w:p>
    <w:tbl>
      <w:tblPr>
        <w:tblStyle w:val="6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9"/>
        <w:gridCol w:w="7345"/>
      </w:tblGrid>
      <w:tr w14:paraId="2D83589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3" w:type="pct"/>
            <w:tcBorders>
              <w:top w:val="single" w:color="auto" w:sz="12" w:space="0"/>
              <w:bottom w:val="single" w:color="auto" w:sz="12" w:space="0"/>
            </w:tcBorders>
          </w:tcPr>
          <w:p w14:paraId="74C4406F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ame</w:t>
            </w:r>
          </w:p>
        </w:tc>
        <w:tc>
          <w:tcPr>
            <w:tcW w:w="3727" w:type="pct"/>
            <w:tcBorders>
              <w:top w:val="single" w:color="auto" w:sz="12" w:space="0"/>
              <w:bottom w:val="single" w:color="auto" w:sz="12" w:space="0"/>
            </w:tcBorders>
          </w:tcPr>
          <w:p w14:paraId="27E8EAC5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equence (5’-3’)</w:t>
            </w:r>
          </w:p>
        </w:tc>
      </w:tr>
      <w:tr w14:paraId="01626A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3" w:type="pct"/>
            <w:vAlign w:val="center"/>
          </w:tcPr>
          <w:p w14:paraId="22E973B7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GPX4 (human)</w:t>
            </w:r>
          </w:p>
        </w:tc>
        <w:tc>
          <w:tcPr>
            <w:tcW w:w="3727" w:type="pct"/>
            <w:vAlign w:val="center"/>
          </w:tcPr>
          <w:p w14:paraId="7109006E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Forward: 5’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GAAGCAGGAGCCAGGGAGT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3’</w:t>
            </w:r>
          </w:p>
        </w:tc>
      </w:tr>
      <w:tr w14:paraId="78D0586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3" w:type="pct"/>
            <w:vAlign w:val="center"/>
          </w:tcPr>
          <w:p w14:paraId="37A46737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27" w:type="pct"/>
            <w:vAlign w:val="center"/>
          </w:tcPr>
          <w:p w14:paraId="39186B12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Reverse: 5’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GGTGAAGTTCCACTTGATGG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3’</w:t>
            </w:r>
          </w:p>
        </w:tc>
      </w:tr>
      <w:tr w14:paraId="50ADB92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3" w:type="pct"/>
            <w:vAlign w:val="center"/>
          </w:tcPr>
          <w:p w14:paraId="6BDCFAA1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SLC7A11 (human)</w:t>
            </w:r>
          </w:p>
        </w:tc>
        <w:tc>
          <w:tcPr>
            <w:tcW w:w="3727" w:type="pct"/>
            <w:vAlign w:val="center"/>
          </w:tcPr>
          <w:p w14:paraId="1787D2C6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Forward: 5’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GCTGGGCTGATTTTATCTTCG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3’</w:t>
            </w:r>
          </w:p>
        </w:tc>
      </w:tr>
      <w:tr w14:paraId="4B3C95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3" w:type="pct"/>
            <w:vAlign w:val="center"/>
          </w:tcPr>
          <w:p w14:paraId="33A4714C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27" w:type="pct"/>
            <w:vAlign w:val="center"/>
          </w:tcPr>
          <w:p w14:paraId="469B3492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Reverse: 5’-GAAAGGGCAACCATGAAGAG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3’</w:t>
            </w:r>
          </w:p>
        </w:tc>
      </w:tr>
      <w:tr w14:paraId="007AB3D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3" w:type="pct"/>
            <w:vAlign w:val="center"/>
          </w:tcPr>
          <w:p w14:paraId="6E35201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CSL4 (human)</w:t>
            </w:r>
          </w:p>
        </w:tc>
        <w:tc>
          <w:tcPr>
            <w:tcW w:w="3727" w:type="pct"/>
            <w:vAlign w:val="center"/>
          </w:tcPr>
          <w:p w14:paraId="071D0CA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Forward: 5’-TCTTCTCCGCTTACACTCTC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3’</w:t>
            </w:r>
          </w:p>
        </w:tc>
      </w:tr>
      <w:tr w14:paraId="174593E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3" w:type="pct"/>
            <w:vAlign w:val="center"/>
          </w:tcPr>
          <w:p w14:paraId="7E5204C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27" w:type="pct"/>
            <w:vAlign w:val="center"/>
          </w:tcPr>
          <w:p w14:paraId="2B8E906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Reverse: 5’-CTTATAAATTCTATCCATGATTTCCGG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3’</w:t>
            </w:r>
          </w:p>
        </w:tc>
      </w:tr>
      <w:tr w14:paraId="3E77C68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3" w:type="pct"/>
            <w:vAlign w:val="center"/>
          </w:tcPr>
          <w:p w14:paraId="686AFD4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SIRT1 (human)</w:t>
            </w:r>
          </w:p>
        </w:tc>
        <w:tc>
          <w:tcPr>
            <w:tcW w:w="3727" w:type="pct"/>
            <w:vAlign w:val="center"/>
          </w:tcPr>
          <w:p w14:paraId="6B83E86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Forward: 5’-GCAACATCTTATGATTGGCACA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3’</w:t>
            </w:r>
          </w:p>
        </w:tc>
      </w:tr>
      <w:tr w14:paraId="7C92678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3" w:type="pct"/>
            <w:vAlign w:val="center"/>
          </w:tcPr>
          <w:p w14:paraId="3184370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3727" w:type="pct"/>
            <w:vAlign w:val="center"/>
          </w:tcPr>
          <w:p w14:paraId="383FA46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Reverse: 5’-TTTGGATTCCCGCAACCT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3’</w:t>
            </w:r>
          </w:p>
        </w:tc>
      </w:tr>
      <w:tr w14:paraId="21F24FC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3" w:type="pct"/>
            <w:vAlign w:val="center"/>
          </w:tcPr>
          <w:p w14:paraId="37DD433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SIRT2 (human)</w:t>
            </w:r>
          </w:p>
        </w:tc>
        <w:tc>
          <w:tcPr>
            <w:tcW w:w="3727" w:type="pct"/>
            <w:vAlign w:val="center"/>
          </w:tcPr>
          <w:p w14:paraId="3E6774A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Forward: 5’-CTCTATCCTGGGCAGTTCA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3’</w:t>
            </w:r>
          </w:p>
        </w:tc>
      </w:tr>
      <w:tr w14:paraId="10C501C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3" w:type="pct"/>
            <w:vAlign w:val="center"/>
          </w:tcPr>
          <w:p w14:paraId="660F804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3727" w:type="pct"/>
            <w:vAlign w:val="center"/>
          </w:tcPr>
          <w:p w14:paraId="7BB95A2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Reverse: 5’-CAGCTTAGCGGGTATTCGT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3’</w:t>
            </w:r>
          </w:p>
        </w:tc>
      </w:tr>
      <w:tr w14:paraId="6BEB06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3" w:type="pct"/>
            <w:tcBorders>
              <w:bottom w:val="nil"/>
            </w:tcBorders>
            <w:vAlign w:val="center"/>
          </w:tcPr>
          <w:p w14:paraId="63480DB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GAPDH (human)</w:t>
            </w:r>
          </w:p>
        </w:tc>
        <w:tc>
          <w:tcPr>
            <w:tcW w:w="3727" w:type="pct"/>
            <w:tcBorders>
              <w:bottom w:val="nil"/>
            </w:tcBorders>
            <w:vAlign w:val="center"/>
          </w:tcPr>
          <w:p w14:paraId="5E43D90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Forward: 5’- CGGAGTCAACGGATTTGGTCGTAT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3’</w:t>
            </w:r>
          </w:p>
        </w:tc>
      </w:tr>
      <w:tr w14:paraId="0AD064D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3" w:type="pct"/>
            <w:tcBorders>
              <w:top w:val="nil"/>
              <w:bottom w:val="single" w:color="auto" w:sz="12" w:space="0"/>
            </w:tcBorders>
            <w:vAlign w:val="center"/>
          </w:tcPr>
          <w:p w14:paraId="326A948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27" w:type="pct"/>
            <w:tcBorders>
              <w:top w:val="nil"/>
              <w:bottom w:val="single" w:color="auto" w:sz="12" w:space="0"/>
            </w:tcBorders>
            <w:vAlign w:val="center"/>
          </w:tcPr>
          <w:p w14:paraId="3DD0B58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Reverse: 5’- AGCCTTCTCCATGGTGGTGAAGA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3’</w:t>
            </w:r>
          </w:p>
        </w:tc>
      </w:tr>
    </w:tbl>
    <w:p w14:paraId="4DC09C8D">
      <w:pPr>
        <w:adjustRightInd w:val="0"/>
        <w:snapToGrid w:val="0"/>
        <w:spacing w:line="360" w:lineRule="auto"/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bbreviations: F, forward; R, reverse.</w:t>
      </w:r>
    </w:p>
    <w:p w14:paraId="55BF6B08">
      <w:pPr>
        <w:widowControl/>
        <w:adjustRightInd w:val="0"/>
        <w:snapToGrid w:val="0"/>
        <w:spacing w:line="360" w:lineRule="auto"/>
        <w:rPr>
          <w:rFonts w:hint="default" w:ascii="Times New Roman" w:hAnsi="Times New Roman" w:eastAsia="宋体" w:cs="Times New Roman"/>
          <w:b/>
          <w:bCs/>
          <w:sz w:val="24"/>
          <w:szCs w:val="24"/>
          <w:lang w:eastAsia="zh-CN"/>
        </w:rPr>
      </w:pPr>
      <w:bookmarkStart w:id="0" w:name="_GoBack"/>
      <w:bookmarkEnd w:id="0"/>
    </w:p>
    <w:sectPr>
      <w:pgSz w:w="11906" w:h="16838"/>
      <w:pgMar w:top="1134" w:right="1134" w:bottom="1134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03AB"/>
    <w:rsid w:val="000408FC"/>
    <w:rsid w:val="000537D8"/>
    <w:rsid w:val="000567BD"/>
    <w:rsid w:val="00062957"/>
    <w:rsid w:val="00075E4D"/>
    <w:rsid w:val="000C15B3"/>
    <w:rsid w:val="000C1FBF"/>
    <w:rsid w:val="000D79AF"/>
    <w:rsid w:val="000F4D09"/>
    <w:rsid w:val="001058B4"/>
    <w:rsid w:val="0011359E"/>
    <w:rsid w:val="00120D1F"/>
    <w:rsid w:val="00162B10"/>
    <w:rsid w:val="00166317"/>
    <w:rsid w:val="00185B38"/>
    <w:rsid w:val="001A2636"/>
    <w:rsid w:val="001B59A1"/>
    <w:rsid w:val="001C2BB5"/>
    <w:rsid w:val="001C2DD5"/>
    <w:rsid w:val="0021519D"/>
    <w:rsid w:val="00230B37"/>
    <w:rsid w:val="00234C2A"/>
    <w:rsid w:val="00246978"/>
    <w:rsid w:val="00272D44"/>
    <w:rsid w:val="00273F3A"/>
    <w:rsid w:val="00292773"/>
    <w:rsid w:val="00296136"/>
    <w:rsid w:val="002C6601"/>
    <w:rsid w:val="002D16BB"/>
    <w:rsid w:val="002D768A"/>
    <w:rsid w:val="002E4303"/>
    <w:rsid w:val="00312360"/>
    <w:rsid w:val="00322E7E"/>
    <w:rsid w:val="00324394"/>
    <w:rsid w:val="00333429"/>
    <w:rsid w:val="00336D9F"/>
    <w:rsid w:val="003424F8"/>
    <w:rsid w:val="003569F9"/>
    <w:rsid w:val="003658D5"/>
    <w:rsid w:val="0038410C"/>
    <w:rsid w:val="003967B3"/>
    <w:rsid w:val="003B6908"/>
    <w:rsid w:val="003D348B"/>
    <w:rsid w:val="003D5E0B"/>
    <w:rsid w:val="00430491"/>
    <w:rsid w:val="004358A3"/>
    <w:rsid w:val="004551B2"/>
    <w:rsid w:val="00477B5C"/>
    <w:rsid w:val="00485666"/>
    <w:rsid w:val="004B7A72"/>
    <w:rsid w:val="004D4057"/>
    <w:rsid w:val="004D548A"/>
    <w:rsid w:val="004E3C83"/>
    <w:rsid w:val="004F7061"/>
    <w:rsid w:val="00511624"/>
    <w:rsid w:val="005122A2"/>
    <w:rsid w:val="0058233E"/>
    <w:rsid w:val="00583CEE"/>
    <w:rsid w:val="00586C0A"/>
    <w:rsid w:val="00590943"/>
    <w:rsid w:val="005A03AB"/>
    <w:rsid w:val="005A1CC0"/>
    <w:rsid w:val="005E5403"/>
    <w:rsid w:val="005F6645"/>
    <w:rsid w:val="006001CC"/>
    <w:rsid w:val="0060243E"/>
    <w:rsid w:val="00613E95"/>
    <w:rsid w:val="00635032"/>
    <w:rsid w:val="00653D31"/>
    <w:rsid w:val="006628BB"/>
    <w:rsid w:val="00675FD8"/>
    <w:rsid w:val="00677476"/>
    <w:rsid w:val="00693547"/>
    <w:rsid w:val="006A4F6B"/>
    <w:rsid w:val="006F5E18"/>
    <w:rsid w:val="007024F9"/>
    <w:rsid w:val="00703D95"/>
    <w:rsid w:val="007658BC"/>
    <w:rsid w:val="0078321E"/>
    <w:rsid w:val="007A518C"/>
    <w:rsid w:val="007B2F11"/>
    <w:rsid w:val="007B663A"/>
    <w:rsid w:val="007C3910"/>
    <w:rsid w:val="007F33A1"/>
    <w:rsid w:val="007F43D9"/>
    <w:rsid w:val="00823A1F"/>
    <w:rsid w:val="0086338F"/>
    <w:rsid w:val="0087244A"/>
    <w:rsid w:val="00872F3A"/>
    <w:rsid w:val="0087384A"/>
    <w:rsid w:val="00876A06"/>
    <w:rsid w:val="00882AC8"/>
    <w:rsid w:val="008A0B8A"/>
    <w:rsid w:val="008A4027"/>
    <w:rsid w:val="008B06CD"/>
    <w:rsid w:val="008B0F26"/>
    <w:rsid w:val="008D0661"/>
    <w:rsid w:val="008E0F12"/>
    <w:rsid w:val="008F4DB5"/>
    <w:rsid w:val="00935E2F"/>
    <w:rsid w:val="009468AB"/>
    <w:rsid w:val="00960EF6"/>
    <w:rsid w:val="00965FDE"/>
    <w:rsid w:val="009714FD"/>
    <w:rsid w:val="00972E6E"/>
    <w:rsid w:val="00990B35"/>
    <w:rsid w:val="00994006"/>
    <w:rsid w:val="00995952"/>
    <w:rsid w:val="009C3E4B"/>
    <w:rsid w:val="00A2286A"/>
    <w:rsid w:val="00A42CC8"/>
    <w:rsid w:val="00A55058"/>
    <w:rsid w:val="00A65C10"/>
    <w:rsid w:val="00A70C35"/>
    <w:rsid w:val="00A77C14"/>
    <w:rsid w:val="00A91666"/>
    <w:rsid w:val="00AA107C"/>
    <w:rsid w:val="00AC490A"/>
    <w:rsid w:val="00AC5EB3"/>
    <w:rsid w:val="00AD3D32"/>
    <w:rsid w:val="00AF3B06"/>
    <w:rsid w:val="00B03518"/>
    <w:rsid w:val="00B04E48"/>
    <w:rsid w:val="00B20F62"/>
    <w:rsid w:val="00B21BDE"/>
    <w:rsid w:val="00B30EE5"/>
    <w:rsid w:val="00B3719C"/>
    <w:rsid w:val="00B612D5"/>
    <w:rsid w:val="00B70BDA"/>
    <w:rsid w:val="00B804A2"/>
    <w:rsid w:val="00BA4DF9"/>
    <w:rsid w:val="00BC1279"/>
    <w:rsid w:val="00BD6E58"/>
    <w:rsid w:val="00BE4E77"/>
    <w:rsid w:val="00C012BA"/>
    <w:rsid w:val="00C351FD"/>
    <w:rsid w:val="00C4666E"/>
    <w:rsid w:val="00C52357"/>
    <w:rsid w:val="00C52C41"/>
    <w:rsid w:val="00C6209A"/>
    <w:rsid w:val="00C66554"/>
    <w:rsid w:val="00C71C6D"/>
    <w:rsid w:val="00C85A06"/>
    <w:rsid w:val="00CB74FD"/>
    <w:rsid w:val="00CE3EA0"/>
    <w:rsid w:val="00D21B3A"/>
    <w:rsid w:val="00D52B59"/>
    <w:rsid w:val="00D737DA"/>
    <w:rsid w:val="00D918EC"/>
    <w:rsid w:val="00D91D10"/>
    <w:rsid w:val="00D93E73"/>
    <w:rsid w:val="00DA3715"/>
    <w:rsid w:val="00DA43DF"/>
    <w:rsid w:val="00DD10BF"/>
    <w:rsid w:val="00DE7778"/>
    <w:rsid w:val="00E302E4"/>
    <w:rsid w:val="00E61E28"/>
    <w:rsid w:val="00E92485"/>
    <w:rsid w:val="00EA2253"/>
    <w:rsid w:val="00EA6B72"/>
    <w:rsid w:val="00EC29FB"/>
    <w:rsid w:val="00EE47C7"/>
    <w:rsid w:val="00F1563C"/>
    <w:rsid w:val="00F57516"/>
    <w:rsid w:val="00F57909"/>
    <w:rsid w:val="00F82C52"/>
    <w:rsid w:val="00F83449"/>
    <w:rsid w:val="00F83532"/>
    <w:rsid w:val="00F91620"/>
    <w:rsid w:val="00FB762D"/>
    <w:rsid w:val="00FD35EF"/>
    <w:rsid w:val="04C16AAC"/>
    <w:rsid w:val="05E57115"/>
    <w:rsid w:val="11E10945"/>
    <w:rsid w:val="190D28D8"/>
    <w:rsid w:val="1D096CA0"/>
    <w:rsid w:val="3C8B4BCE"/>
    <w:rsid w:val="4C462FB8"/>
    <w:rsid w:val="540B0B46"/>
    <w:rsid w:val="567C08AC"/>
    <w:rsid w:val="571A48FE"/>
    <w:rsid w:val="62927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nhideWhenUsed="0" w:uiPriority="0" w:semiHidden="0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3"/>
    <w:qFormat/>
    <w:uiPriority w:val="0"/>
    <w:pPr>
      <w:jc w:val="left"/>
    </w:pPr>
    <w:rPr>
      <w:szCs w:val="24"/>
    </w:rPr>
  </w:style>
  <w:style w:type="paragraph" w:styleId="3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line number"/>
    <w:basedOn w:val="7"/>
    <w:semiHidden/>
    <w:unhideWhenUsed/>
    <w:uiPriority w:val="99"/>
  </w:style>
  <w:style w:type="character" w:styleId="9">
    <w:name w:val="annotation reference"/>
    <w:qFormat/>
    <w:uiPriority w:val="0"/>
    <w:rPr>
      <w:sz w:val="21"/>
      <w:szCs w:val="21"/>
    </w:rPr>
  </w:style>
  <w:style w:type="character" w:customStyle="1" w:styleId="10">
    <w:name w:val="页眉 字符"/>
    <w:basedOn w:val="7"/>
    <w:link w:val="4"/>
    <w:uiPriority w:val="99"/>
    <w:rPr>
      <w:sz w:val="18"/>
      <w:szCs w:val="18"/>
    </w:rPr>
  </w:style>
  <w:style w:type="character" w:customStyle="1" w:styleId="11">
    <w:name w:val="页脚 字符"/>
    <w:basedOn w:val="7"/>
    <w:link w:val="3"/>
    <w:uiPriority w:val="99"/>
    <w:rPr>
      <w:sz w:val="18"/>
      <w:szCs w:val="18"/>
    </w:rPr>
  </w:style>
  <w:style w:type="paragraph" w:customStyle="1" w:styleId="12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13">
    <w:name w:val="批注文字 字符"/>
    <w:basedOn w:val="7"/>
    <w:link w:val="2"/>
    <w:qFormat/>
    <w:uiPriority w:val="0"/>
    <w:rPr>
      <w:szCs w:val="24"/>
    </w:rPr>
  </w:style>
</w:styles>
</file>

<file path=word/_rels/document.xml.rels><?xml version='1.0' encoding='UTF-8' standalone='yes'?>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7</Words>
  <Characters>1276</Characters>
  <Lines>8</Lines>
  <Paragraphs>2</Paragraphs>
  <TotalTime>0</TotalTime>
  <ScaleCrop>false</ScaleCrop>
  <LinksUpToDate>false</LinksUpToDate>
  <CharactersWithSpaces>1354</CharactersWithSpaces>
  <Application/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4T07:06:00Z</dcterms:created>
  <dc:creator/>
  <cp:lastModifiedBy/>
  <dcterms:modified xsi:type="dcterms:W3CDTF">2025-12-11T05:58:41Z</dcterms:modified>
  <cp:revision>2</cp:revision>
  <cp:category/>
  <dc:description/>
  <cp:contentStatus/>
  <dc:identifier/>
  <cp:keywords/>
  <dc:language/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jgyZDdhYjRiMTIxNWU4Y2NjZmM0YWQ3NThiZDY3MWUiLCJ1c2VySWQiOiI3OTk0MzMyMDcifQ==</vt:lpwstr>
  </property>
  <property fmtid="{D5CDD505-2E9C-101B-9397-08002B2CF9AE}" pid="3" name="KSOProductBuildVer">
    <vt:lpwstr>2052-12.1.0.24034</vt:lpwstr>
  </property>
  <property fmtid="{D5CDD505-2E9C-101B-9397-08002B2CF9AE}" pid="4" name="ICV">
    <vt:lpwstr>32E7DC1A50A94FAFB3DD531BC2CF7A33_12</vt:lpwstr>
  </property>
</Properties>
</file>